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2D7" w:rsidRDefault="005722D7" w:rsidP="005722D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722D7" w:rsidRDefault="005722D7" w:rsidP="005722D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722D7" w:rsidRDefault="005722D7" w:rsidP="005722D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st of genes isolated in yeast one-hybridization screening against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MdNRT2.4</w:t>
      </w:r>
      <w:r>
        <w:rPr>
          <w:rFonts w:ascii="Times New Roman" w:hAnsi="Times New Roman" w:cs="Times New Roman"/>
          <w:sz w:val="24"/>
          <w:szCs w:val="24"/>
        </w:rPr>
        <w:t xml:space="preserve"> promoter</w:t>
      </w:r>
    </w:p>
    <w:tbl>
      <w:tblPr>
        <w:tblStyle w:val="1"/>
        <w:tblW w:w="0" w:type="auto"/>
        <w:tblBorders>
          <w:top w:val="single" w:sz="12" w:space="0" w:color="auto"/>
          <w:left w:val="none" w:sz="0" w:space="0" w:color="auto"/>
          <w:bottom w:val="single" w:sz="6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0"/>
        <w:gridCol w:w="1310"/>
        <w:gridCol w:w="4678"/>
        <w:gridCol w:w="1218"/>
      </w:tblGrid>
      <w:tr w:rsidR="005722D7" w:rsidTr="00DF418C">
        <w:tc>
          <w:tcPr>
            <w:tcW w:w="1100" w:type="dxa"/>
            <w:tcBorders>
              <w:top w:val="single" w:sz="12" w:space="0" w:color="auto"/>
              <w:bottom w:val="single" w:sz="6" w:space="0" w:color="auto"/>
            </w:tcBorders>
          </w:tcPr>
          <w:p w:rsidR="005722D7" w:rsidRDefault="005722D7" w:rsidP="00DF41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lone No.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6" w:space="0" w:color="auto"/>
            </w:tcBorders>
          </w:tcPr>
          <w:p w:rsidR="005722D7" w:rsidRDefault="005722D7" w:rsidP="00DF41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ene ID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6" w:space="0" w:color="auto"/>
            </w:tcBorders>
          </w:tcPr>
          <w:p w:rsidR="005722D7" w:rsidRDefault="005722D7" w:rsidP="00DF41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ene annotation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6" w:space="0" w:color="auto"/>
            </w:tcBorders>
          </w:tcPr>
          <w:p w:rsidR="005722D7" w:rsidRDefault="005722D7" w:rsidP="00DF41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renquency</w:t>
            </w:r>
            <w:proofErr w:type="spellEnd"/>
          </w:p>
        </w:tc>
      </w:tr>
      <w:tr w:rsidR="005722D7" w:rsidTr="00DF418C">
        <w:trPr>
          <w:trHeight w:val="964"/>
        </w:trPr>
        <w:tc>
          <w:tcPr>
            <w:tcW w:w="1100" w:type="dxa"/>
            <w:tcBorders>
              <w:top w:val="single" w:sz="6" w:space="0" w:color="auto"/>
              <w:bottom w:val="single" w:sz="12" w:space="0" w:color="auto"/>
            </w:tcBorders>
          </w:tcPr>
          <w:p w:rsidR="005722D7" w:rsidRDefault="005722D7" w:rsidP="00DF41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</w:p>
          <w:p w:rsidR="005722D7" w:rsidRDefault="005722D7" w:rsidP="00DF41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</w:p>
          <w:p w:rsidR="005722D7" w:rsidRDefault="005722D7" w:rsidP="00DF41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3</w:t>
            </w:r>
          </w:p>
          <w:p w:rsidR="005722D7" w:rsidRDefault="005722D7" w:rsidP="00DF41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4</w:t>
            </w:r>
          </w:p>
          <w:p w:rsidR="005722D7" w:rsidRDefault="005722D7" w:rsidP="00DF41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5</w:t>
            </w:r>
          </w:p>
          <w:p w:rsidR="005722D7" w:rsidRDefault="005722D7" w:rsidP="00DF41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 w:hint="eastAsia"/>
                <w:sz w:val="16"/>
                <w:szCs w:val="24"/>
              </w:rPr>
              <w:t>6</w:t>
            </w:r>
          </w:p>
        </w:tc>
        <w:tc>
          <w:tcPr>
            <w:tcW w:w="1310" w:type="dxa"/>
            <w:tcBorders>
              <w:top w:val="single" w:sz="6" w:space="0" w:color="auto"/>
              <w:bottom w:val="single" w:sz="12" w:space="0" w:color="auto"/>
            </w:tcBorders>
          </w:tcPr>
          <w:p w:rsidR="005722D7" w:rsidRDefault="005722D7" w:rsidP="00DF41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MD03G1212600</w:t>
            </w:r>
          </w:p>
          <w:p w:rsidR="005722D7" w:rsidRDefault="005722D7" w:rsidP="00DF41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MD01G1083400</w:t>
            </w:r>
          </w:p>
          <w:p w:rsidR="005722D7" w:rsidRDefault="005722D7" w:rsidP="00DF41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MD08G1013800</w:t>
            </w:r>
          </w:p>
          <w:p w:rsidR="005722D7" w:rsidRDefault="005722D7" w:rsidP="00DF41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MD05G1335900</w:t>
            </w:r>
          </w:p>
          <w:p w:rsidR="005722D7" w:rsidRDefault="005722D7" w:rsidP="00DF41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MD05G1307000</w:t>
            </w:r>
          </w:p>
          <w:p w:rsidR="005722D7" w:rsidRDefault="005722D7" w:rsidP="00DF41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MD16G1216900</w:t>
            </w:r>
          </w:p>
        </w:tc>
        <w:tc>
          <w:tcPr>
            <w:tcW w:w="4678" w:type="dxa"/>
            <w:tcBorders>
              <w:top w:val="single" w:sz="6" w:space="0" w:color="auto"/>
              <w:bottom w:val="single" w:sz="12" w:space="0" w:color="auto"/>
            </w:tcBorders>
          </w:tcPr>
          <w:p w:rsidR="005722D7" w:rsidRDefault="005722D7" w:rsidP="00DF41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>
              <w:rPr>
                <w:rFonts w:ascii="Times New Roman" w:hAnsi="Times New Roman" w:cs="Times New Roman"/>
                <w:sz w:val="16"/>
                <w:szCs w:val="11"/>
              </w:rPr>
              <w:t>ILR3, basic helix-loop-helix DNA-binding superfamily protein</w:t>
            </w:r>
          </w:p>
          <w:p w:rsidR="005722D7" w:rsidRDefault="005722D7" w:rsidP="00DF41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ARF18, auxin response factor 18</w:t>
            </w:r>
          </w:p>
          <w:p w:rsidR="005722D7" w:rsidRDefault="005722D7" w:rsidP="00DF41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E2F2, winged-helix DNA-binding transcription factor family protein</w:t>
            </w:r>
          </w:p>
          <w:p w:rsidR="005722D7" w:rsidRDefault="005722D7" w:rsidP="00DF41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DNA-binding storekeeper protein-related transcriptional regulator</w:t>
            </w:r>
          </w:p>
          <w:p w:rsidR="005722D7" w:rsidRDefault="005722D7" w:rsidP="00DF41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LBD3, LOB DOMAIN-CONTAINING PROTEIN 3</w:t>
            </w:r>
          </w:p>
          <w:p w:rsidR="005722D7" w:rsidRDefault="005722D7" w:rsidP="00DF41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ethylene-responsive transcription factor 1B-like</w:t>
            </w:r>
          </w:p>
        </w:tc>
        <w:tc>
          <w:tcPr>
            <w:tcW w:w="1218" w:type="dxa"/>
            <w:tcBorders>
              <w:top w:val="single" w:sz="6" w:space="0" w:color="auto"/>
              <w:bottom w:val="single" w:sz="12" w:space="0" w:color="auto"/>
            </w:tcBorders>
          </w:tcPr>
          <w:p w:rsidR="005722D7" w:rsidRDefault="005722D7" w:rsidP="00DF41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>
              <w:rPr>
                <w:rFonts w:ascii="Times New Roman" w:hAnsi="Times New Roman" w:cs="Times New Roman" w:hint="eastAsia"/>
                <w:sz w:val="16"/>
                <w:szCs w:val="11"/>
              </w:rPr>
              <w:t>2</w:t>
            </w:r>
          </w:p>
          <w:p w:rsidR="005722D7" w:rsidRDefault="005722D7" w:rsidP="00DF41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>
              <w:rPr>
                <w:rFonts w:ascii="Times New Roman" w:hAnsi="Times New Roman" w:cs="Times New Roman" w:hint="eastAsia"/>
                <w:sz w:val="16"/>
                <w:szCs w:val="11"/>
              </w:rPr>
              <w:t>1</w:t>
            </w:r>
          </w:p>
          <w:p w:rsidR="005722D7" w:rsidRDefault="005722D7" w:rsidP="00DF41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>
              <w:rPr>
                <w:rFonts w:ascii="Times New Roman" w:hAnsi="Times New Roman" w:cs="Times New Roman" w:hint="eastAsia"/>
                <w:sz w:val="16"/>
                <w:szCs w:val="11"/>
              </w:rPr>
              <w:t>1</w:t>
            </w:r>
          </w:p>
          <w:p w:rsidR="005722D7" w:rsidRDefault="005722D7" w:rsidP="00DF41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>
              <w:rPr>
                <w:rFonts w:ascii="Times New Roman" w:hAnsi="Times New Roman" w:cs="Times New Roman" w:hint="eastAsia"/>
                <w:sz w:val="16"/>
                <w:szCs w:val="11"/>
              </w:rPr>
              <w:t>1</w:t>
            </w:r>
          </w:p>
          <w:p w:rsidR="005722D7" w:rsidRDefault="005722D7" w:rsidP="00DF41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>
              <w:rPr>
                <w:rFonts w:ascii="Times New Roman" w:hAnsi="Times New Roman" w:cs="Times New Roman" w:hint="eastAsia"/>
                <w:sz w:val="16"/>
                <w:szCs w:val="11"/>
              </w:rPr>
              <w:t>1</w:t>
            </w:r>
          </w:p>
          <w:p w:rsidR="005722D7" w:rsidRDefault="005722D7" w:rsidP="00DF41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1"/>
              </w:rPr>
            </w:pPr>
            <w:r>
              <w:rPr>
                <w:rFonts w:ascii="Times New Roman" w:hAnsi="Times New Roman" w:cs="Times New Roman" w:hint="eastAsia"/>
                <w:sz w:val="16"/>
                <w:szCs w:val="11"/>
              </w:rPr>
              <w:t>1</w:t>
            </w:r>
          </w:p>
        </w:tc>
      </w:tr>
    </w:tbl>
    <w:p w:rsidR="005722D7" w:rsidRDefault="005722D7" w:rsidP="005722D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722D7" w:rsidRDefault="005722D7" w:rsidP="005722D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402A4" w:rsidRDefault="006402A4">
      <w:bookmarkStart w:id="0" w:name="_GoBack"/>
      <w:bookmarkEnd w:id="0"/>
    </w:p>
    <w:sectPr w:rsidR="006402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2D7"/>
    <w:rsid w:val="00006376"/>
    <w:rsid w:val="00014F9F"/>
    <w:rsid w:val="000506B9"/>
    <w:rsid w:val="0006082A"/>
    <w:rsid w:val="00063A4D"/>
    <w:rsid w:val="000E4791"/>
    <w:rsid w:val="00134E41"/>
    <w:rsid w:val="00136E63"/>
    <w:rsid w:val="00137B01"/>
    <w:rsid w:val="001400F5"/>
    <w:rsid w:val="001463A6"/>
    <w:rsid w:val="00184221"/>
    <w:rsid w:val="001C3F14"/>
    <w:rsid w:val="00200373"/>
    <w:rsid w:val="002303BA"/>
    <w:rsid w:val="002C3325"/>
    <w:rsid w:val="002E4D3D"/>
    <w:rsid w:val="00384C7E"/>
    <w:rsid w:val="0042387F"/>
    <w:rsid w:val="00424813"/>
    <w:rsid w:val="0048073C"/>
    <w:rsid w:val="004C565D"/>
    <w:rsid w:val="004F2BE7"/>
    <w:rsid w:val="00524AF0"/>
    <w:rsid w:val="00534846"/>
    <w:rsid w:val="00536DFB"/>
    <w:rsid w:val="005722D7"/>
    <w:rsid w:val="00586279"/>
    <w:rsid w:val="005D2556"/>
    <w:rsid w:val="005D3ED5"/>
    <w:rsid w:val="00613E07"/>
    <w:rsid w:val="006402A4"/>
    <w:rsid w:val="00650C64"/>
    <w:rsid w:val="00665A4B"/>
    <w:rsid w:val="006970C8"/>
    <w:rsid w:val="006A4CB5"/>
    <w:rsid w:val="00711EF7"/>
    <w:rsid w:val="00715379"/>
    <w:rsid w:val="00787799"/>
    <w:rsid w:val="007927A2"/>
    <w:rsid w:val="00803023"/>
    <w:rsid w:val="008929A5"/>
    <w:rsid w:val="0089711F"/>
    <w:rsid w:val="00897919"/>
    <w:rsid w:val="008C1002"/>
    <w:rsid w:val="009636B0"/>
    <w:rsid w:val="00993E09"/>
    <w:rsid w:val="009D6610"/>
    <w:rsid w:val="009E0549"/>
    <w:rsid w:val="009F0E09"/>
    <w:rsid w:val="00A40B10"/>
    <w:rsid w:val="00A47B9C"/>
    <w:rsid w:val="00A657B9"/>
    <w:rsid w:val="00A84337"/>
    <w:rsid w:val="00AB13AC"/>
    <w:rsid w:val="00AB31C5"/>
    <w:rsid w:val="00B527EA"/>
    <w:rsid w:val="00BA7E68"/>
    <w:rsid w:val="00C06D0F"/>
    <w:rsid w:val="00C4064B"/>
    <w:rsid w:val="00C52B65"/>
    <w:rsid w:val="00C6042E"/>
    <w:rsid w:val="00C814B6"/>
    <w:rsid w:val="00C910CF"/>
    <w:rsid w:val="00CA2177"/>
    <w:rsid w:val="00CC1478"/>
    <w:rsid w:val="00D04151"/>
    <w:rsid w:val="00DA6FDD"/>
    <w:rsid w:val="00DB23DE"/>
    <w:rsid w:val="00E07720"/>
    <w:rsid w:val="00E931EC"/>
    <w:rsid w:val="00EA62EC"/>
    <w:rsid w:val="00EA6840"/>
    <w:rsid w:val="00ED240A"/>
    <w:rsid w:val="00EF0090"/>
    <w:rsid w:val="00F35AB7"/>
    <w:rsid w:val="00F75C86"/>
    <w:rsid w:val="00F85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2D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39"/>
    <w:qFormat/>
    <w:rsid w:val="005722D7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2D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39"/>
    <w:qFormat/>
    <w:rsid w:val="005722D7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pelyn Grace Oliveros Quilat-Quilat</dc:creator>
  <cp:lastModifiedBy>Hopelyn Grace Oliveros Quilat-Quilat</cp:lastModifiedBy>
  <cp:revision>1</cp:revision>
  <dcterms:created xsi:type="dcterms:W3CDTF">2025-04-23T10:15:00Z</dcterms:created>
  <dcterms:modified xsi:type="dcterms:W3CDTF">2025-04-23T10:15:00Z</dcterms:modified>
</cp:coreProperties>
</file>